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S2. Descriptive data on metacarpals including DNA results.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/>
          <w:sz w:val="24"/>
          <w:lang w:val="en-US" w:eastAsia="en-US"/>
        </w:rPr>
      </w:r>
    </w:p>
    <w:tbl>
      <w:tblPr>
        <w:tblW w:w="1357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6"/>
        <w:gridCol w:w="957"/>
        <w:gridCol w:w="851"/>
        <w:gridCol w:w="851"/>
        <w:gridCol w:w="850"/>
        <w:gridCol w:w="992"/>
        <w:gridCol w:w="1417"/>
        <w:gridCol w:w="1701"/>
        <w:gridCol w:w="709"/>
        <w:gridCol w:w="696"/>
        <w:gridCol w:w="710"/>
        <w:gridCol w:w="720"/>
        <w:gridCol w:w="993"/>
        <w:gridCol w:w="820"/>
      </w:tblGrid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>ID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NA NBR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has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ex DNA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athology (yes/no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Workrelated pat (Yes/no)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LR4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GF1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right="-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UTY19 Y1/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sv-SE"/>
              </w:rPr>
              <w:t>MC1R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sv-SE"/>
              </w:rPr>
              <w:t>Side (sin/dx)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d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,9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3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Xl30"/>
              <w:pBdr>
                <w:bottom w:val="nil"/>
              </w:pBdr>
              <w:autoSpaceDE w:val="false"/>
              <w:spacing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1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8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4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8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,2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8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0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9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1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,7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5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0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4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0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1,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Y12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5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5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2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5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2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1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1,5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4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4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3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4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1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,7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1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4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3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4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6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4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50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7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50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6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51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6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51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6,7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2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A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CT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,9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70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,6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0,3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Y16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3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Y1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,4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68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3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9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68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9,6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6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4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3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,5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5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9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4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5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,1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74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0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4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3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4c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6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74d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2,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Y174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8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,2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9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6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9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9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5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8,7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9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6,0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9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4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2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19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A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CT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9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7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9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,2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0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,3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20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1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7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1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0,9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21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5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4,7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1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8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1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4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8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2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2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6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22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,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4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0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25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9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5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2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5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5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,4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25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5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5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5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1,3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2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2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2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5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7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6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0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6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1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9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5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7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,2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7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7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27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7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8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5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9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5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9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1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29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7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7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30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0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0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4,5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0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1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?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,6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Xl30"/>
              <w:pBdr>
                <w:bottom w:val="nil"/>
              </w:pBdr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de-DE"/>
              </w:rPr>
            </w:pPr>
            <w:r>
              <w:rPr>
                <w:lang w:val="de-DE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0,7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2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7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,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2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48,8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2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5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2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Y34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7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AA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CT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6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34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51,9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4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4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AA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4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3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4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6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4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A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CC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5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6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60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,4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5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8,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3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9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37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6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7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4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0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9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48,8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39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4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AA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CC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0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9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7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9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8,7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9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4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9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5,8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39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,4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41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1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42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0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43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45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44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,0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44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46,2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X4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5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61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,82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8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,9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i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23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j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3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k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5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h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1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l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57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m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,9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1n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,3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o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,5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g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06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169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,78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74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1b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,8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YH3 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YH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E6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H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,71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f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,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carpal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WT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,48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b/>
      <w:bCs/>
      <w:color w:val="000000"/>
      <w:sz w:val="20"/>
      <w:szCs w:val="20"/>
      <w:lang w:val="en-US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aramond">
    <w:name w:val="Garamond"/>
    <w:basedOn w:val="Normal"/>
    <w:qFormat/>
    <w:pPr>
      <w:spacing w:lineRule="auto" w:line="360"/>
    </w:pPr>
    <w:rPr>
      <w:rFonts w:ascii="Garamond" w:hAnsi="Garamond" w:cs="Garamond"/>
      <w:color w:val="000000"/>
      <w:lang w:val="en-GB"/>
    </w:rPr>
  </w:style>
  <w:style w:type="paragraph" w:styleId="HTML">
    <w:name w:val="HTML"/>
    <w:basedOn w:val="Normal"/>
    <w:qFormat/>
    <w:pPr>
      <w:shd w:fill="FFFFFF" w:val="clear"/>
    </w:pPr>
    <w:rPr>
      <w:rFonts w:ascii="Courier New" w:hAnsi="Courier New" w:cs="Courier New"/>
      <w:color w:val="000000"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9:53:00Z</dcterms:created>
  <dc:creator>Ylva Telldahl</dc:creator>
  <dc:description/>
  <dc:language>en-US</dc:language>
  <cp:lastModifiedBy>Ylva Telldahl</cp:lastModifiedBy>
  <dcterms:modified xsi:type="dcterms:W3CDTF">2011-05-14T09:58:00Z</dcterms:modified>
  <cp:revision>2</cp:revision>
  <dc:subject/>
  <dc:title>S2</dc:title>
</cp:coreProperties>
</file>